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75B" w:rsidRDefault="0084624F"/>
    <w:p w:rsidR="008C184B" w:rsidRDefault="008C184B"/>
    <w:p w:rsidR="008C184B" w:rsidRPr="006F7161" w:rsidRDefault="008C184B" w:rsidP="0084624F">
      <w:pPr>
        <w:ind w:left="-993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 figure 2. Prevalence of concurrent musculoskeletal pain locations within the clusters (n=4,768).</w:t>
      </w:r>
    </w:p>
    <w:p w:rsidR="008C184B" w:rsidRDefault="008C184B"/>
    <w:p w:rsidR="008C184B" w:rsidRDefault="008C184B" w:rsidP="0084624F">
      <w:pPr>
        <w:ind w:left="-993"/>
      </w:pPr>
      <w:r>
        <w:rPr>
          <w:noProof/>
        </w:rPr>
        <w:drawing>
          <wp:inline distT="0" distB="0" distL="0" distR="0" wp14:anchorId="4A757D3F" wp14:editId="1852ABA3">
            <wp:extent cx="10045882" cy="2611755"/>
            <wp:effectExtent l="0" t="0" r="0" b="444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 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39805" cy="268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84B" w:rsidSect="008C184B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B5"/>
    <w:rsid w:val="00081D56"/>
    <w:rsid w:val="000D11A2"/>
    <w:rsid w:val="00394BF4"/>
    <w:rsid w:val="0084624F"/>
    <w:rsid w:val="008C184B"/>
    <w:rsid w:val="00AD42B5"/>
    <w:rsid w:val="00DD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7437C6"/>
  <w15:chartTrackingRefBased/>
  <w15:docId w15:val="{3ED44E51-A10F-F84E-9054-028D0138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Pr>
      <w:rFonts w:eastAsiaTheme="minorEastAsia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101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Eveliina Heikkala</cp:lastModifiedBy>
  <cp:revision>3</cp:revision>
  <dcterms:created xsi:type="dcterms:W3CDTF">2022-09-02T11:15:00Z</dcterms:created>
  <dcterms:modified xsi:type="dcterms:W3CDTF">2022-09-02T11:17:00Z</dcterms:modified>
</cp:coreProperties>
</file>